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2481" w:rsidRDefault="00F01036">
      <w:pPr>
        <w:rPr>
          <w:b/>
          <w:bCs/>
        </w:rPr>
      </w:pPr>
      <w:r>
        <w:rPr>
          <w:b/>
          <w:bCs/>
        </w:rPr>
        <w:t>Supplementary Figure 1</w:t>
      </w:r>
    </w:p>
    <w:p w:rsidR="00F01036" w:rsidRDefault="00F01036">
      <w:pPr>
        <w:rPr>
          <w:sz w:val="20"/>
          <w:szCs w:val="20"/>
        </w:rPr>
      </w:pPr>
      <w:r w:rsidRPr="00001E65">
        <w:rPr>
          <w:sz w:val="20"/>
          <w:szCs w:val="20"/>
        </w:rPr>
        <w:t>Receiver Operating Characteristic (ROC) curves are shown for multimodal and neural-only models of new onset cases of ADHD, Oppositional Defiant Disorder</w:t>
      </w:r>
      <w:r w:rsidR="00BC1992">
        <w:rPr>
          <w:sz w:val="20"/>
          <w:szCs w:val="20"/>
        </w:rPr>
        <w:t xml:space="preserve"> (ODD)</w:t>
      </w:r>
      <w:r w:rsidRPr="00001E65">
        <w:rPr>
          <w:sz w:val="20"/>
          <w:szCs w:val="20"/>
        </w:rPr>
        <w:t xml:space="preserve"> and Conduct Disorder</w:t>
      </w:r>
      <w:r w:rsidR="00BC1992">
        <w:rPr>
          <w:sz w:val="20"/>
          <w:szCs w:val="20"/>
        </w:rPr>
        <w:t xml:space="preserve"> (CD)</w:t>
      </w:r>
      <w:r w:rsidRPr="00001E65">
        <w:rPr>
          <w:sz w:val="20"/>
          <w:szCs w:val="20"/>
        </w:rPr>
        <w:t xml:space="preserve"> at 11-12 </w:t>
      </w:r>
      <w:proofErr w:type="spellStart"/>
      <w:r w:rsidRPr="00001E65">
        <w:rPr>
          <w:sz w:val="20"/>
          <w:szCs w:val="20"/>
        </w:rPr>
        <w:t>yrs</w:t>
      </w:r>
      <w:proofErr w:type="spellEnd"/>
      <w:r w:rsidRPr="00001E65">
        <w:rPr>
          <w:sz w:val="20"/>
          <w:szCs w:val="20"/>
        </w:rPr>
        <w:t xml:space="preserve"> predicted with features measured at 9-10 yrs. </w:t>
      </w:r>
    </w:p>
    <w:p w:rsidR="000E73EA" w:rsidRDefault="000E73EA">
      <w:pPr>
        <w:rPr>
          <w:sz w:val="20"/>
          <w:szCs w:val="20"/>
        </w:rPr>
      </w:pPr>
    </w:p>
    <w:p w:rsidR="000E73EA" w:rsidRPr="00001E65" w:rsidRDefault="000E73EA">
      <w:pPr>
        <w:rPr>
          <w:sz w:val="20"/>
          <w:szCs w:val="20"/>
        </w:rPr>
      </w:pPr>
    </w:p>
    <w:p w:rsidR="00A902ED" w:rsidRDefault="00A902ED"/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1014"/>
        <w:gridCol w:w="4596"/>
        <w:gridCol w:w="4735"/>
      </w:tblGrid>
      <w:tr w:rsidR="00F74A40" w:rsidTr="000432B7">
        <w:trPr>
          <w:trHeight w:val="328"/>
        </w:trPr>
        <w:tc>
          <w:tcPr>
            <w:tcW w:w="1014" w:type="dxa"/>
          </w:tcPr>
          <w:p w:rsidR="00A902ED" w:rsidRDefault="00A902ED"/>
        </w:tc>
        <w:tc>
          <w:tcPr>
            <w:tcW w:w="4596" w:type="dxa"/>
          </w:tcPr>
          <w:p w:rsidR="00A902ED" w:rsidRPr="00A902ED" w:rsidRDefault="00A902ED" w:rsidP="00A902E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modal</w:t>
            </w:r>
          </w:p>
        </w:tc>
        <w:tc>
          <w:tcPr>
            <w:tcW w:w="4735" w:type="dxa"/>
          </w:tcPr>
          <w:p w:rsidR="00A902ED" w:rsidRPr="00A902ED" w:rsidRDefault="00A902ED" w:rsidP="00A902ED">
            <w:pPr>
              <w:jc w:val="center"/>
              <w:rPr>
                <w:b/>
                <w:bCs/>
              </w:rPr>
            </w:pPr>
            <w:r w:rsidRPr="00A902ED">
              <w:rPr>
                <w:b/>
                <w:bCs/>
              </w:rPr>
              <w:t>Neural-only</w:t>
            </w:r>
          </w:p>
        </w:tc>
      </w:tr>
      <w:tr w:rsidR="00F74A40" w:rsidTr="000432B7">
        <w:trPr>
          <w:trHeight w:val="3401"/>
        </w:trPr>
        <w:tc>
          <w:tcPr>
            <w:tcW w:w="1014" w:type="dxa"/>
          </w:tcPr>
          <w:p w:rsidR="00A902ED" w:rsidRPr="00001E65" w:rsidRDefault="000A6F9E" w:rsidP="000A6F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 w:rsidR="00001E65">
              <w:rPr>
                <w:b/>
                <w:bCs/>
              </w:rPr>
              <w:t>ADHD</w:t>
            </w:r>
          </w:p>
        </w:tc>
        <w:tc>
          <w:tcPr>
            <w:tcW w:w="4596" w:type="dxa"/>
          </w:tcPr>
          <w:p w:rsidR="00A902ED" w:rsidRDefault="00E5305A">
            <w:r w:rsidRPr="00E5305A">
              <w:drawing>
                <wp:inline distT="0" distB="0" distL="0" distR="0" wp14:anchorId="39D1EEA4" wp14:editId="7AC0ADCA">
                  <wp:extent cx="2776818" cy="2104754"/>
                  <wp:effectExtent l="0" t="0" r="5080" b="3810"/>
                  <wp:docPr id="15864893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6489317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7403" cy="21582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5" w:type="dxa"/>
          </w:tcPr>
          <w:p w:rsidR="00A902ED" w:rsidRDefault="00E5305A">
            <w:r w:rsidRPr="00E5305A">
              <w:drawing>
                <wp:inline distT="0" distB="0" distL="0" distR="0" wp14:anchorId="02DC4C1D" wp14:editId="11B52EC3">
                  <wp:extent cx="2790265" cy="2079635"/>
                  <wp:effectExtent l="0" t="0" r="3810" b="3175"/>
                  <wp:docPr id="159802358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8023586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5748" cy="20986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4A40" w:rsidTr="000432B7">
        <w:trPr>
          <w:trHeight w:val="164"/>
        </w:trPr>
        <w:tc>
          <w:tcPr>
            <w:tcW w:w="1014" w:type="dxa"/>
          </w:tcPr>
          <w:p w:rsidR="00A902ED" w:rsidRPr="00001E65" w:rsidRDefault="000A6F9E">
            <w:pPr>
              <w:rPr>
                <w:b/>
                <w:bCs/>
              </w:rPr>
            </w:pP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 w:rsidR="00001E65" w:rsidRPr="00001E65">
              <w:rPr>
                <w:b/>
                <w:bCs/>
              </w:rPr>
              <w:t>ODD</w:t>
            </w:r>
          </w:p>
        </w:tc>
        <w:tc>
          <w:tcPr>
            <w:tcW w:w="4596" w:type="dxa"/>
          </w:tcPr>
          <w:p w:rsidR="00A902ED" w:rsidRDefault="009D247C">
            <w:r w:rsidRPr="009D247C">
              <w:drawing>
                <wp:inline distT="0" distB="0" distL="0" distR="0" wp14:anchorId="6D92918D" wp14:editId="7372FE60">
                  <wp:extent cx="2776220" cy="2074425"/>
                  <wp:effectExtent l="0" t="0" r="5080" b="0"/>
                  <wp:docPr id="169560349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5603499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3508" cy="21172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5" w:type="dxa"/>
          </w:tcPr>
          <w:p w:rsidR="00A902ED" w:rsidRDefault="000E73EA">
            <w:r w:rsidRPr="000E73EA">
              <w:drawing>
                <wp:inline distT="0" distB="0" distL="0" distR="0" wp14:anchorId="3F9F4443" wp14:editId="1D6BAF29">
                  <wp:extent cx="2747458" cy="2058021"/>
                  <wp:effectExtent l="0" t="0" r="0" b="0"/>
                  <wp:docPr id="207707257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7072574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3377" cy="20924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4A40" w:rsidTr="000432B7">
        <w:trPr>
          <w:trHeight w:val="3464"/>
        </w:trPr>
        <w:tc>
          <w:tcPr>
            <w:tcW w:w="1014" w:type="dxa"/>
          </w:tcPr>
          <w:p w:rsidR="00A902ED" w:rsidRPr="00001E65" w:rsidRDefault="000A6F9E">
            <w:pPr>
              <w:rPr>
                <w:b/>
                <w:bCs/>
              </w:rPr>
            </w:pP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>
              <w:rPr>
                <w:b/>
                <w:bCs/>
              </w:rPr>
              <w:br/>
            </w:r>
            <w:r w:rsidR="00001E65" w:rsidRPr="00001E65">
              <w:rPr>
                <w:b/>
                <w:bCs/>
              </w:rPr>
              <w:t>CD</w:t>
            </w:r>
          </w:p>
        </w:tc>
        <w:tc>
          <w:tcPr>
            <w:tcW w:w="4596" w:type="dxa"/>
          </w:tcPr>
          <w:p w:rsidR="00A902ED" w:rsidRDefault="00AC2C37">
            <w:r w:rsidRPr="00AC2C37">
              <w:drawing>
                <wp:inline distT="0" distB="0" distL="0" distR="0" wp14:anchorId="55D1D4B7" wp14:editId="69AFC57A">
                  <wp:extent cx="2776220" cy="2112227"/>
                  <wp:effectExtent l="0" t="0" r="5080" b="0"/>
                  <wp:docPr id="98307000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3070008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8193" cy="2128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35" w:type="dxa"/>
          </w:tcPr>
          <w:p w:rsidR="00A902ED" w:rsidRDefault="00F74A40">
            <w:r w:rsidRPr="00F74A40">
              <w:drawing>
                <wp:inline distT="0" distB="0" distL="0" distR="0" wp14:anchorId="003E8761" wp14:editId="1386FFD8">
                  <wp:extent cx="2806361" cy="2094299"/>
                  <wp:effectExtent l="0" t="0" r="635" b="1270"/>
                  <wp:docPr id="146231826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2318267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0748" cy="21423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902ED" w:rsidRDefault="00A902ED"/>
    <w:sectPr w:rsidR="00A902ED" w:rsidSect="0006728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2ED"/>
    <w:rsid w:val="00001E65"/>
    <w:rsid w:val="00012481"/>
    <w:rsid w:val="0003110D"/>
    <w:rsid w:val="000432B7"/>
    <w:rsid w:val="0006728A"/>
    <w:rsid w:val="000A6F9E"/>
    <w:rsid w:val="000E73EA"/>
    <w:rsid w:val="001956FB"/>
    <w:rsid w:val="00264918"/>
    <w:rsid w:val="002918A1"/>
    <w:rsid w:val="002A2637"/>
    <w:rsid w:val="002C72F2"/>
    <w:rsid w:val="003838C2"/>
    <w:rsid w:val="004B2629"/>
    <w:rsid w:val="005935C3"/>
    <w:rsid w:val="005A0695"/>
    <w:rsid w:val="006520BE"/>
    <w:rsid w:val="006A4439"/>
    <w:rsid w:val="006F5872"/>
    <w:rsid w:val="0076681D"/>
    <w:rsid w:val="0080249C"/>
    <w:rsid w:val="00854CE2"/>
    <w:rsid w:val="00942295"/>
    <w:rsid w:val="00954937"/>
    <w:rsid w:val="009C3AEF"/>
    <w:rsid w:val="009D247C"/>
    <w:rsid w:val="00A86CA9"/>
    <w:rsid w:val="00A902ED"/>
    <w:rsid w:val="00AC2C37"/>
    <w:rsid w:val="00AC3DED"/>
    <w:rsid w:val="00BC1992"/>
    <w:rsid w:val="00C565E0"/>
    <w:rsid w:val="00E5305A"/>
    <w:rsid w:val="00F01036"/>
    <w:rsid w:val="00F7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5C43D"/>
  <w15:chartTrackingRefBased/>
  <w15:docId w15:val="{F231A7F1-5070-9248-BD19-921DF7664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de Lacy</dc:creator>
  <cp:keywords/>
  <dc:description/>
  <cp:lastModifiedBy>Nina de Lacy</cp:lastModifiedBy>
  <cp:revision>15</cp:revision>
  <dcterms:created xsi:type="dcterms:W3CDTF">2023-08-20T00:47:00Z</dcterms:created>
  <dcterms:modified xsi:type="dcterms:W3CDTF">2023-08-20T01:28:00Z</dcterms:modified>
</cp:coreProperties>
</file>